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506B5" w14:textId="5EC4BE4C" w:rsidR="00E94E8E" w:rsidRPr="002F2E48" w:rsidRDefault="002F2E48">
      <w:pPr>
        <w:rPr>
          <w:rFonts w:ascii="Times New Roman" w:hAnsi="Times New Roman" w:cs="Times New Roman"/>
          <w:sz w:val="24"/>
          <w:szCs w:val="24"/>
        </w:rPr>
      </w:pPr>
      <w:r w:rsidRPr="002F2E48">
        <w:rPr>
          <w:rFonts w:ascii="Times New Roman" w:hAnsi="Times New Roman" w:cs="Times New Roman"/>
          <w:sz w:val="24"/>
          <w:szCs w:val="24"/>
        </w:rPr>
        <w:t>Supplemental Table 1</w:t>
      </w:r>
      <w:r w:rsidR="00F6601D" w:rsidRPr="002F2E48">
        <w:rPr>
          <w:rFonts w:ascii="Times New Roman" w:hAnsi="Times New Roman" w:cs="Times New Roman"/>
          <w:sz w:val="24"/>
          <w:szCs w:val="24"/>
        </w:rPr>
        <w:t xml:space="preserve">: </w:t>
      </w:r>
      <w:r w:rsidR="00CF0EAE">
        <w:rPr>
          <w:rFonts w:ascii="Times New Roman" w:hAnsi="Times New Roman" w:cs="Times New Roman"/>
          <w:sz w:val="24"/>
          <w:szCs w:val="24"/>
        </w:rPr>
        <w:t xml:space="preserve">Medical student performance </w:t>
      </w:r>
      <w:r w:rsidR="00F27C66">
        <w:rPr>
          <w:rFonts w:ascii="Times New Roman" w:hAnsi="Times New Roman" w:cs="Times New Roman"/>
          <w:sz w:val="24"/>
          <w:szCs w:val="24"/>
        </w:rPr>
        <w:t>by checklist item during telemedicine and in-person standardized patient encounters</w:t>
      </w:r>
    </w:p>
    <w:tbl>
      <w:tblPr>
        <w:tblStyle w:val="a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75"/>
        <w:gridCol w:w="2280"/>
        <w:gridCol w:w="1920"/>
      </w:tblGrid>
      <w:tr w:rsidR="00E94E8E" w:rsidRPr="002F2E48" w14:paraId="1D20740A" w14:textId="77777777" w:rsidTr="002F2E48"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F2305" w14:textId="038E940E" w:rsidR="00E94E8E" w:rsidRPr="002F2E48" w:rsidRDefault="004A5DC9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cklist</w:t>
            </w:r>
            <w:r w:rsidR="00CF0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F6BC8" w14:textId="1347B1B0" w:rsidR="00E94E8E" w:rsidRPr="002F2E48" w:rsidRDefault="00000000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lemedicine </w:t>
            </w:r>
            <w:r w:rsidR="00CF0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formance 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% </w:t>
            </w:r>
            <w:r w:rsidR="00F27C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formed correctly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8969FF7" w14:textId="77777777" w:rsidR="00E94E8E" w:rsidRPr="002F2E48" w:rsidRDefault="00000000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20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38512" w14:textId="54F083B7" w:rsidR="00E94E8E" w:rsidRPr="002F2E48" w:rsidRDefault="00000000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-</w:t>
            </w:r>
            <w:r w:rsidR="00CF0E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 performance</w:t>
            </w:r>
          </w:p>
          <w:p w14:paraId="0194E22D" w14:textId="7E472129" w:rsidR="00E94E8E" w:rsidRPr="002F2E48" w:rsidRDefault="00000000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% </w:t>
            </w:r>
            <w:r w:rsidR="00F27C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formed correctly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7B59BA2" w14:textId="77777777" w:rsidR="00E94E8E" w:rsidRPr="002F2E48" w:rsidRDefault="00000000" w:rsidP="002F2E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21</w:t>
            </w:r>
          </w:p>
        </w:tc>
      </w:tr>
      <w:tr w:rsidR="00E94E8E" w:rsidRPr="002F2E48" w14:paraId="6E7CB5B7" w14:textId="77777777">
        <w:trPr>
          <w:trHeight w:val="240"/>
        </w:trPr>
        <w:tc>
          <w:tcPr>
            <w:tcW w:w="9375" w:type="dxa"/>
            <w:gridSpan w:val="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06EF1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ry</w:t>
            </w:r>
          </w:p>
        </w:tc>
      </w:tr>
      <w:tr w:rsidR="00E94E8E" w:rsidRPr="002F2E48" w14:paraId="5E26633A" w14:textId="77777777" w:rsidTr="002F2E48">
        <w:tc>
          <w:tcPr>
            <w:tcW w:w="5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42717" w14:textId="74B64382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the onset of the cough. 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C7B3D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C0C3DA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94E8E" w:rsidRPr="002F2E48" w14:paraId="469DEB79" w14:textId="77777777" w:rsidTr="002F2E48">
        <w:tc>
          <w:tcPr>
            <w:tcW w:w="5175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98A88" w14:textId="0F48C77E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the frequency of the cough.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42A72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D233F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94E8E" w:rsidRPr="002F2E48" w14:paraId="2DABB109" w14:textId="77777777" w:rsidTr="002F2E48">
        <w:tc>
          <w:tcPr>
            <w:tcW w:w="5175" w:type="dxa"/>
            <w:tcBorders>
              <w:left w:val="single" w:sz="4" w:space="0" w:color="auto"/>
              <w:bottom w:val="single" w:sz="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F54A7" w14:textId="2F623BDF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about quality of cough</w:t>
            </w:r>
            <w:r w:rsidR="0040187B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F6062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20" w:type="dxa"/>
            <w:tcBorders>
              <w:left w:val="nil"/>
              <w:bottom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18802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94E8E" w:rsidRPr="002F2E48" w14:paraId="0EAF5805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366EF" w14:textId="7340073B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what makes the cough better</w:t>
            </w:r>
            <w:r w:rsidR="0040187B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se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0AF4C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1D398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94E8E" w:rsidRPr="002F2E48" w14:paraId="18A51D49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07D92" w14:textId="7A62499B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ear or throat pain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E4E5E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1173B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94E8E" w:rsidRPr="002F2E48" w14:paraId="4362769C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12DBF" w14:textId="27AEC429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SOB or difficulty breathing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4C304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A4700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94E8E" w:rsidRPr="002F2E48" w14:paraId="08E850A2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6D0D93" w14:textId="283A26D3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fevers or chills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E7E24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A1EB2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E94E8E" w:rsidRPr="002F2E48" w14:paraId="30A3D5C0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A12A5" w14:textId="34886A6A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history of asthma or COPD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A1BD6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A96B1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94E8E" w:rsidRPr="002F2E48" w14:paraId="149EECC4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BEB3D" w14:textId="6DC2D17B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about sick contacts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C3763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59B98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E94E8E" w:rsidRPr="002F2E48" w14:paraId="36674FB6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DC6D0" w14:textId="65EB5BF6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asked me about my medical history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0E876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2DAF8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E94E8E" w:rsidRPr="002F2E48" w14:paraId="16CBE6C2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9B702" w14:textId="31D1CF73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about drug</w:t>
            </w:r>
            <w:r w:rsidR="0040187B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cohol</w:t>
            </w:r>
            <w:r w:rsidR="0040187B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bacco use. 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EA2EA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CC706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94E8E" w:rsidRPr="002F2E48" w14:paraId="28612230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604F15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me if I wanted to stop smoking.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6B1B8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CB88F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E94E8E" w:rsidRPr="002F2E48" w14:paraId="4DC4746B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955EB" w14:textId="663DDAAC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elicited at least one </w:t>
            </w:r>
            <w:r w:rsidR="0040187B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review of system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to chief complaint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1E0FA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0B109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94E8E" w:rsidRPr="002F2E48" w14:paraId="54C8EBFE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31806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about current medications.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D47EA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CBC84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94E8E" w:rsidRPr="002F2E48" w14:paraId="37D6ED93" w14:textId="77777777" w:rsidTr="002F2E48">
        <w:tc>
          <w:tcPr>
            <w:tcW w:w="5175" w:type="dxa"/>
            <w:tcBorders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25986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sked about allergies.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0132E2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9F3B3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94E8E" w:rsidRPr="002F2E48" w14:paraId="792C2D5C" w14:textId="77777777" w:rsidTr="002F2E48">
        <w:trPr>
          <w:trHeight w:val="240"/>
        </w:trPr>
        <w:tc>
          <w:tcPr>
            <w:tcW w:w="9375" w:type="dxa"/>
            <w:gridSpan w:val="3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4E82F" w14:textId="583FC1DF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  <w:r w:rsidR="00866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am</w:t>
            </w:r>
          </w:p>
        </w:tc>
      </w:tr>
      <w:tr w:rsidR="00E94E8E" w:rsidRPr="002F2E48" w14:paraId="7D7C2BF3" w14:textId="77777777" w:rsidTr="002F2E48">
        <w:tc>
          <w:tcPr>
            <w:tcW w:w="5175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4D7D8" w14:textId="1D0CB465" w:rsid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ross" w:eastAsia="Times New Roman" w:hAnsi="cross" w:cs="Times New Roman"/>
                <w:sz w:val="24"/>
                <w:szCs w:val="24"/>
                <w:vertAlign w:val="superscript"/>
              </w:rPr>
              <w:t>a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oked in my ears with otoscope.</w:t>
            </w:r>
          </w:p>
          <w:p w14:paraId="2ED51DE8" w14:textId="6C74A092" w:rsidR="00E94E8E" w:rsidRP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ither asked me to turn my head from side to side to inspect my ears or asked me to pull down on my ears and asked me if I had pain with pull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90DF2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8CD63" w14:textId="2C6770E3" w:rsidR="00E94E8E" w:rsidRPr="002F2E48" w:rsidRDefault="00F8664C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94E8E" w:rsidRPr="002F2E48" w14:paraId="6E3FD65F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EF314" w14:textId="329489F0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inspected my throat with a light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00C07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20" w:type="dxa"/>
            <w:tcBorders>
              <w:left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A2024" w14:textId="0DC45861" w:rsidR="00E94E8E" w:rsidRPr="002F2E48" w:rsidRDefault="00F8664C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94E8E" w:rsidRPr="002F2E48" w14:paraId="3C69F17D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713AD" w14:textId="53267445" w:rsid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ross" w:eastAsia="Times New Roman" w:hAnsi="cross" w:cs="Times New Roman"/>
                <w:sz w:val="24"/>
                <w:szCs w:val="24"/>
                <w:vertAlign w:val="superscript"/>
              </w:rPr>
              <w:t>a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pped on my sinuses and asked if that was uncomfortable</w:t>
            </w:r>
          </w:p>
          <w:p w14:paraId="220FFDCA" w14:textId="1E010588" w:rsidR="00E94E8E" w:rsidRP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ks me to tap on my sinuses and asked if that was uncomfortable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7EAD9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20" w:type="dxa"/>
            <w:tcBorders>
              <w:left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97714" w14:textId="49B11EE1" w:rsidR="00E94E8E" w:rsidRPr="002F2E48" w:rsidRDefault="00F8664C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E94E8E" w:rsidRPr="002F2E48" w14:paraId="43A0E944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49683" w14:textId="7A1EF340" w:rsidR="002F2E48" w:rsidRDefault="00BC4191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ross" w:eastAsia="Times New Roman" w:hAnsi="cross" w:cs="Times New Roman"/>
                <w:sz w:val="24"/>
                <w:szCs w:val="24"/>
                <w:vertAlign w:val="superscript"/>
              </w:rPr>
              <w:t>a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ened to my lungs with </w:t>
            </w:r>
            <w:r w:rsidR="00912704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ethoscope</w:t>
            </w:r>
          </w:p>
          <w:p w14:paraId="47621D3B" w14:textId="2B503987" w:rsidR="004A5DC9" w:rsidRPr="002F2E48" w:rsidRDefault="00BC4191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ked me to remove </w:t>
            </w:r>
            <w:r w:rsidR="00912704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ater or </w:t>
            </w:r>
            <w:r w:rsidR="00865725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jacket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ssess my work of breathing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82B97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20" w:type="dxa"/>
            <w:tcBorders>
              <w:left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CFA73" w14:textId="13AD39F7" w:rsidR="00E94E8E" w:rsidRPr="002F2E48" w:rsidRDefault="00F8664C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94E8E" w:rsidRPr="002F2E48" w14:paraId="38747ACF" w14:textId="77777777" w:rsidTr="002F2E48">
        <w:tc>
          <w:tcPr>
            <w:tcW w:w="5175" w:type="dxa"/>
            <w:tcBorders>
              <w:left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69C29" w14:textId="5F57BC37" w:rsid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ross" w:eastAsia="Times New Roman" w:hAnsi="cross" w:cs="Times New Roman"/>
                <w:sz w:val="24"/>
                <w:szCs w:val="24"/>
                <w:vertAlign w:val="superscript"/>
              </w:rPr>
              <w:t>a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formed at least one: percussed my back</w:t>
            </w:r>
            <w:r w:rsidR="00CF0EA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ked me to say “</w:t>
            </w:r>
            <w:proofErr w:type="spellStart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while listening with 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ethoscope</w:t>
            </w:r>
            <w:r w:rsidR="00CF0EAE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asked me to say “99” while feeling my back with both hands</w:t>
            </w:r>
          </w:p>
          <w:p w14:paraId="0F21A73A" w14:textId="1E3FE267" w:rsidR="00E94E8E" w:rsidRP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ked me to take deep breath and exhale at least on</w:t>
            </w:r>
            <w:r w:rsidR="00912704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92787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5</w:t>
            </w:r>
          </w:p>
        </w:tc>
        <w:tc>
          <w:tcPr>
            <w:tcW w:w="1920" w:type="dxa"/>
            <w:tcBorders>
              <w:left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0E1625" w14:textId="39A74776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F8664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94E8E" w:rsidRPr="002F2E48" w14:paraId="7CDFCE8B" w14:textId="77777777" w:rsidTr="002F2E48">
        <w:trPr>
          <w:trHeight w:val="302"/>
        </w:trPr>
        <w:tc>
          <w:tcPr>
            <w:tcW w:w="5175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15050" w14:textId="3BFACDAB" w:rsid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ross" w:eastAsia="Times New Roman" w:hAnsi="cross" w:cs="Times New Roman"/>
                <w:sz w:val="24"/>
                <w:szCs w:val="24"/>
                <w:vertAlign w:val="superscript"/>
              </w:rPr>
              <w:t>a</w:t>
            </w:r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D52326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ecked my neck for swollen glands</w:t>
            </w:r>
          </w:p>
          <w:p w14:paraId="67982A4B" w14:textId="039FC822" w:rsidR="00E94E8E" w:rsidRPr="002F2E48" w:rsidRDefault="00BC419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proofErr w:type="spellEnd"/>
            <w:r w:rsidR="004A5DC9"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ked me to palpate my neck for swollen glands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9B69F1" w14:textId="77777777" w:rsidR="00E94E8E" w:rsidRPr="002F2E48" w:rsidRDefault="00000000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C3592" w14:textId="24D0CE3F" w:rsidR="00E94E8E" w:rsidRPr="002F2E48" w:rsidRDefault="00F8664C" w:rsidP="002F2E4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E94E8E" w:rsidRPr="002F2E48" w14:paraId="741D2DC1" w14:textId="77777777" w:rsidTr="002F2E48">
        <w:trPr>
          <w:trHeight w:val="240"/>
        </w:trPr>
        <w:tc>
          <w:tcPr>
            <w:tcW w:w="9375" w:type="dxa"/>
            <w:gridSpan w:val="3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3A6A7" w14:textId="1D0B9DFE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essment</w:t>
            </w:r>
            <w:r w:rsidR="00866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p</w:t>
            </w:r>
            <w:r w:rsidRPr="002F2E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</w:t>
            </w:r>
          </w:p>
        </w:tc>
      </w:tr>
      <w:tr w:rsidR="00E94E8E" w:rsidRPr="002F2E48" w14:paraId="28D52B4B" w14:textId="77777777" w:rsidTr="002F2E48">
        <w:tc>
          <w:tcPr>
            <w:tcW w:w="5175" w:type="dxa"/>
            <w:tcBorders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14432" w14:textId="33346B6E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provided correct diagnosis</w:t>
            </w:r>
            <w:r w:rsid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v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al </w:t>
            </w:r>
            <w:r w:rsid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upper respiratory infection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1E809" w14:textId="77777777" w:rsidR="00E94E8E" w:rsidRPr="00C132A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2A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F921D" w14:textId="030BD3D5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8664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94E8E" w:rsidRPr="002F2E48" w14:paraId="167568F2" w14:textId="77777777" w:rsidTr="002F2E48">
        <w:tc>
          <w:tcPr>
            <w:tcW w:w="5175" w:type="dxa"/>
            <w:tcBorders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A9E09" w14:textId="2A1314B4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</w:t>
            </w:r>
            <w:r w:rsid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ed against antibiotics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D852E" w14:textId="77777777" w:rsidR="00E94E8E" w:rsidRPr="00C132A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32A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AFB3F" w14:textId="7582377F" w:rsidR="00E94E8E" w:rsidRPr="00B56340" w:rsidRDefault="00F8664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94E8E" w:rsidRPr="002F2E48" w14:paraId="71BA12E4" w14:textId="77777777" w:rsidTr="002F2E48">
        <w:tc>
          <w:tcPr>
            <w:tcW w:w="5175" w:type="dxa"/>
            <w:tcBorders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7C336" w14:textId="31713ADC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discussed follow</w:t>
            </w:r>
            <w:r w:rsid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up plan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8CA68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9BED0" w14:textId="1F97E9DE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866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4E8E" w:rsidRPr="002F2E48" w14:paraId="0F8F0379" w14:textId="77777777" w:rsidTr="002F2E48">
        <w:tc>
          <w:tcPr>
            <w:tcW w:w="5175" w:type="dxa"/>
            <w:tcBorders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3B329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Student addressed smoking cessation</w:t>
            </w:r>
          </w:p>
        </w:tc>
        <w:tc>
          <w:tcPr>
            <w:tcW w:w="228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CE8F7" w14:textId="77777777" w:rsidR="00E94E8E" w:rsidRPr="002F2E4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E4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20" w:type="dxa"/>
            <w:tcBorders>
              <w:lef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200A1" w14:textId="08D55079" w:rsidR="00E94E8E" w:rsidRPr="002F2E48" w:rsidRDefault="00F8664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148BE3D5" w14:textId="62D972AD" w:rsidR="00D52326" w:rsidRDefault="00BC4191" w:rsidP="004018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cross" w:eastAsia="Times New Roman" w:hAnsi="cross" w:cs="Times New Roman"/>
          <w:sz w:val="24"/>
          <w:szCs w:val="24"/>
          <w:vertAlign w:val="superscript"/>
        </w:rPr>
        <w:t>a</w:t>
      </w:r>
      <w:r w:rsidR="00D52326"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spellEnd"/>
      <w:r w:rsidR="00D52326">
        <w:rPr>
          <w:rFonts w:ascii="Times New Roman" w:eastAsia="Times New Roman" w:hAnsi="Times New Roman" w:cs="Times New Roman"/>
          <w:sz w:val="24"/>
          <w:szCs w:val="24"/>
        </w:rPr>
        <w:t>-person encounter checklist item</w:t>
      </w:r>
    </w:p>
    <w:p w14:paraId="7C84EA7B" w14:textId="4BB31071" w:rsidR="00E94E8E" w:rsidRDefault="00BC4191" w:rsidP="0040187B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="002F2E48">
        <w:rPr>
          <w:rFonts w:ascii="Times New Roman" w:eastAsia="Times New Roman" w:hAnsi="Times New Roman" w:cs="Times New Roman"/>
          <w:sz w:val="24"/>
          <w:szCs w:val="24"/>
        </w:rPr>
        <w:t>Telemedicine</w:t>
      </w:r>
      <w:proofErr w:type="spellEnd"/>
      <w:r w:rsidR="002F2E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2326">
        <w:rPr>
          <w:rFonts w:ascii="Times New Roman" w:eastAsia="Times New Roman" w:hAnsi="Times New Roman" w:cs="Times New Roman"/>
          <w:sz w:val="24"/>
          <w:szCs w:val="24"/>
        </w:rPr>
        <w:t>encounter</w:t>
      </w:r>
      <w:r w:rsidR="002F2E48">
        <w:rPr>
          <w:rFonts w:ascii="Times New Roman" w:eastAsia="Times New Roman" w:hAnsi="Times New Roman" w:cs="Times New Roman"/>
          <w:sz w:val="24"/>
          <w:szCs w:val="24"/>
        </w:rPr>
        <w:t xml:space="preserve"> checklist item</w:t>
      </w:r>
    </w:p>
    <w:p w14:paraId="75649754" w14:textId="77777777" w:rsidR="00B56340" w:rsidRPr="002F2E48" w:rsidRDefault="00B56340" w:rsidP="0040187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56340" w:rsidRPr="002F2E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ross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E8E"/>
    <w:rsid w:val="001B5C13"/>
    <w:rsid w:val="002F2E48"/>
    <w:rsid w:val="0040187B"/>
    <w:rsid w:val="004A5DC9"/>
    <w:rsid w:val="006F79FE"/>
    <w:rsid w:val="00865725"/>
    <w:rsid w:val="008661EA"/>
    <w:rsid w:val="00912704"/>
    <w:rsid w:val="00B56340"/>
    <w:rsid w:val="00BC4191"/>
    <w:rsid w:val="00C132A8"/>
    <w:rsid w:val="00CF0EAE"/>
    <w:rsid w:val="00D52326"/>
    <w:rsid w:val="00E94E8E"/>
    <w:rsid w:val="00EC2C6A"/>
    <w:rsid w:val="00F27C66"/>
    <w:rsid w:val="00F6601D"/>
    <w:rsid w:val="00F7257B"/>
    <w:rsid w:val="00F8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A61DF"/>
  <w15:docId w15:val="{C40F50EB-F12A-FE48-978D-3828F25D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F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EA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56340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Murphy</cp:lastModifiedBy>
  <cp:revision>4</cp:revision>
  <dcterms:created xsi:type="dcterms:W3CDTF">2024-01-30T22:23:00Z</dcterms:created>
  <dcterms:modified xsi:type="dcterms:W3CDTF">2024-02-06T14:29:00Z</dcterms:modified>
</cp:coreProperties>
</file>